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A5E" w:rsidRPr="00457606" w:rsidRDefault="00544A5E" w:rsidP="00544A5E">
      <w:pPr>
        <w:pStyle w:val="1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760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sociation </w:t>
      </w:r>
      <w:r w:rsidRPr="0045760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between </w:t>
      </w:r>
      <w:r w:rsidRPr="0045760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pid profiles and presence </w:t>
      </w:r>
      <w:r w:rsidRPr="0045760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of </w:t>
      </w:r>
      <w:r w:rsidRPr="00457606">
        <w:rPr>
          <w:rFonts w:ascii="Times New Roman" w:hAnsi="Times New Roman" w:cs="Times New Roman"/>
          <w:color w:val="000000" w:themeColor="text1"/>
          <w:sz w:val="22"/>
          <w:szCs w:val="22"/>
        </w:rPr>
        <w:t>carotid plaque</w:t>
      </w:r>
    </w:p>
    <w:p w:rsidR="00544A5E" w:rsidRPr="00457606" w:rsidRDefault="00544A5E" w:rsidP="00544A5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OLE_LINK472"/>
      <w:bookmarkStart w:id="1" w:name="OLE_LINK473"/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Yanhua Liu</w:t>
      </w:r>
      <w:bookmarkStart w:id="2" w:name="OLE_LINK429"/>
      <w:bookmarkStart w:id="3" w:name="OLE_LINK430"/>
      <w:bookmarkStart w:id="4" w:name="OLE_LINK435"/>
      <w:bookmarkStart w:id="5" w:name="OLE_LINK436"/>
      <w:r w:rsidRPr="004576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bookmarkEnd w:id="2"/>
      <w:bookmarkEnd w:id="3"/>
      <w:bookmarkEnd w:id="4"/>
      <w:bookmarkEnd w:id="5"/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ongjian Zhu</w:t>
      </w:r>
      <w:bookmarkStart w:id="6" w:name="OLE_LINK279"/>
      <w:bookmarkStart w:id="7" w:name="OLE_LINK280"/>
      <w:bookmarkStart w:id="8" w:name="OLE_LINK291"/>
      <w:r w:rsidRPr="004576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bookmarkEnd w:id="6"/>
      <w:bookmarkEnd w:id="7"/>
      <w:bookmarkEnd w:id="8"/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Wenrui Jia</w:t>
      </w:r>
      <w:bookmarkStart w:id="9" w:name="OLE_LINK437"/>
      <w:bookmarkStart w:id="10" w:name="OLE_LINK438"/>
      <w:bookmarkStart w:id="11" w:name="OLE_LINK445"/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bookmarkEnd w:id="9"/>
      <w:bookmarkEnd w:id="10"/>
      <w:bookmarkEnd w:id="11"/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Dan Sun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bookmarkStart w:id="12" w:name="OLE_LINK441"/>
      <w:bookmarkStart w:id="13" w:name="OLE_LINK442"/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 Zhao</w:t>
      </w:r>
      <w:r w:rsidRPr="004576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C</w:t>
      </w:r>
      <w:bookmarkEnd w:id="12"/>
      <w:bookmarkEnd w:id="13"/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bookmarkStart w:id="14" w:name="OLE_LINK443"/>
      <w:bookmarkStart w:id="15" w:name="OLE_LINK444"/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Chen Zhang</w:t>
      </w:r>
      <w:r w:rsidRPr="004576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C</w:t>
      </w:r>
      <w:bookmarkEnd w:id="14"/>
      <w:bookmarkEnd w:id="15"/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uicui Wang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Gaiyun Chen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nxian Fu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Yacong Bo</w:t>
      </w:r>
      <w:r w:rsidRPr="004576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rong Xing</w:t>
      </w:r>
      <w:r w:rsidRPr="004576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C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544A5E" w:rsidRPr="00457606" w:rsidRDefault="00544A5E" w:rsidP="00544A5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4A5E" w:rsidRPr="00457606" w:rsidRDefault="00544A5E" w:rsidP="00544A5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76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bookmarkStart w:id="16" w:name="OLE_LINK170"/>
      <w:bookmarkStart w:id="17" w:name="OLE_LINK171"/>
      <w:bookmarkStart w:id="18" w:name="OLE_LINK52"/>
      <w:bookmarkStart w:id="19" w:name="OLE_LINK53"/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Department of Nutrition, the First Affiliated Hospital of Zhengzhou University, Zhengzhou, 4500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2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End w:id="16"/>
      <w:bookmarkEnd w:id="17"/>
      <w:bookmarkEnd w:id="18"/>
      <w:bookmarkEnd w:id="19"/>
    </w:p>
    <w:p w:rsidR="00544A5E" w:rsidRPr="00457606" w:rsidRDefault="00544A5E" w:rsidP="00544A5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576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bookmarkStart w:id="20" w:name="OLE_LINK54"/>
      <w:bookmarkStart w:id="21" w:name="OLE_LINK82"/>
      <w:bookmarkStart w:id="22" w:name="OLE_LINK87"/>
      <w:bookmarkStart w:id="23" w:name="OLE_LINK88"/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Department of Cardiology, the Fi</w:t>
      </w:r>
      <w:bookmarkStart w:id="24" w:name="_GoBack"/>
      <w:bookmarkEnd w:id="24"/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rst Affiliated Hospital of Zhengzhou University, Zhengzhou, 4500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2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44A5E" w:rsidRPr="00457606" w:rsidRDefault="00544A5E" w:rsidP="00544A5E">
      <w:pPr>
        <w:autoSpaceDE w:val="0"/>
        <w:autoSpaceDN w:val="0"/>
        <w:adjustRightInd w:val="0"/>
        <w:spacing w:line="480" w:lineRule="auto"/>
        <w:jc w:val="left"/>
        <w:rPr>
          <w:rFonts w:ascii="AdvOTb92eb7df.I" w:hAnsi="AdvOTb92eb7df.I" w:cs="AdvOTb92eb7df.I"/>
          <w:color w:val="000000" w:themeColor="text1"/>
          <w:kern w:val="0"/>
          <w:sz w:val="20"/>
          <w:szCs w:val="20"/>
        </w:rPr>
      </w:pPr>
      <w:r w:rsidRPr="0045760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c</w:t>
      </w:r>
      <w:bookmarkStart w:id="25" w:name="OLE_LINK470"/>
      <w:bookmarkStart w:id="26" w:name="OLE_LINK471"/>
      <w:r w:rsidRPr="004576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patment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hysical Center</w:t>
      </w:r>
      <w:bookmarkEnd w:id="25"/>
      <w:bookmarkEnd w:id="26"/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, the First Affiliated Hospital of Zhengzhou University, Zhengzhou, 4500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2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20"/>
    <w:bookmarkEnd w:id="21"/>
    <w:bookmarkEnd w:id="22"/>
    <w:bookmarkEnd w:id="23"/>
    <w:p w:rsidR="00544A5E" w:rsidRPr="00457606" w:rsidRDefault="00544A5E" w:rsidP="00544A5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4A5E" w:rsidRPr="00457606" w:rsidRDefault="00544A5E" w:rsidP="00544A5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#Yanhua Liu and Yongjian Zhu contributed equally to this work.</w:t>
      </w:r>
    </w:p>
    <w:p w:rsidR="00544A5E" w:rsidRPr="00457606" w:rsidRDefault="00544A5E" w:rsidP="00544A5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: Professor Yur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g Xing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partment of </w:t>
      </w:r>
      <w:r w:rsidRPr="004576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hysical Center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First Affiliated Hospital of Zhengzhou University, No. 1 </w:t>
      </w:r>
      <w:r w:rsidRPr="004576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Jianshe 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East Road, Zhengzhou, 450000</w:t>
      </w:r>
      <w:r w:rsidRPr="004576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l: +86-15737150025; </w:t>
      </w:r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Fax: 86-37166862963, E-mail addresses: </w:t>
      </w:r>
      <w:hyperlink r:id="rId6" w:history="1">
        <w:r w:rsidRPr="00457606">
          <w:rPr>
            <w:rStyle w:val="a8"/>
            <w:rFonts w:ascii="Times New Roman" w:hAnsi="Times New Roman" w:cs="Times New Roman"/>
            <w:color w:val="000000" w:themeColor="text1"/>
            <w:sz w:val="24"/>
            <w:szCs w:val="24"/>
          </w:rPr>
          <w:t>405274775@qq.com</w:t>
        </w:r>
      </w:hyperlink>
      <w:r w:rsidRPr="0045760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  <w:bookmarkEnd w:id="1"/>
    </w:p>
    <w:p w:rsidR="00544A5E" w:rsidRPr="00457606" w:rsidRDefault="00544A5E" w:rsidP="00A650C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  <w:sectPr w:rsidR="00544A5E" w:rsidRPr="00457606" w:rsidSect="00544A5E">
          <w:pgSz w:w="11906" w:h="16838"/>
          <w:pgMar w:top="851" w:right="1134" w:bottom="851" w:left="1134" w:header="851" w:footer="992" w:gutter="0"/>
          <w:cols w:space="425"/>
          <w:docGrid w:type="lines" w:linePitch="312"/>
        </w:sectPr>
      </w:pPr>
    </w:p>
    <w:p w:rsidR="00A650C1" w:rsidRPr="00457606" w:rsidRDefault="00A650C1" w:rsidP="00A650C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A650C1" w:rsidRPr="00457606" w:rsidRDefault="00A650C1" w:rsidP="00A650C1">
      <w:pPr>
        <w:spacing w:line="480" w:lineRule="auto"/>
        <w:ind w:firstLineChars="200" w:firstLine="440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457606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16169A" w:rsidRPr="00457606">
        <w:rPr>
          <w:rFonts w:ascii="Times New Roman" w:hAnsi="Times New Roman" w:cs="Times New Roman"/>
          <w:color w:val="000000" w:themeColor="text1"/>
          <w:sz w:val="22"/>
        </w:rPr>
        <w:t>S1</w:t>
      </w:r>
      <w:r w:rsidRPr="00457606">
        <w:rPr>
          <w:rFonts w:ascii="Times New Roman" w:hAnsi="Times New Roman" w:cs="Times New Roman"/>
          <w:color w:val="000000" w:themeColor="text1"/>
          <w:sz w:val="22"/>
        </w:rPr>
        <w:t>. Covariate-adjusted mean (SEM) lipid profiles according to number of</w:t>
      </w:r>
      <w:r w:rsidR="00621504" w:rsidRPr="0045760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57606">
        <w:rPr>
          <w:rFonts w:ascii="Times New Roman" w:hAnsi="Times New Roman" w:cs="Times New Roman"/>
          <w:color w:val="000000" w:themeColor="text1"/>
          <w:sz w:val="22"/>
        </w:rPr>
        <w:t>carotid plaqu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4"/>
        <w:gridCol w:w="861"/>
        <w:gridCol w:w="861"/>
        <w:gridCol w:w="864"/>
        <w:gridCol w:w="716"/>
        <w:gridCol w:w="862"/>
        <w:gridCol w:w="865"/>
        <w:gridCol w:w="723"/>
        <w:gridCol w:w="868"/>
        <w:gridCol w:w="1161"/>
        <w:gridCol w:w="723"/>
        <w:gridCol w:w="931"/>
        <w:gridCol w:w="1455"/>
        <w:gridCol w:w="1161"/>
        <w:gridCol w:w="1301"/>
      </w:tblGrid>
      <w:tr w:rsidR="00457606" w:rsidRPr="00457606" w:rsidTr="00A650C1">
        <w:trPr>
          <w:trHeight w:val="280"/>
        </w:trPr>
        <w:tc>
          <w:tcPr>
            <w:tcW w:w="5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409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umber of carotid plaque composition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  <w:tc>
          <w:tcPr>
            <w:tcW w:w="8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3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4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trend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5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760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670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60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59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6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6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73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79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54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28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6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6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7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7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93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18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DL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28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81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8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7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3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DL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7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8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9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.05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.08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9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9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.06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.06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3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n-HDL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2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3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37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4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3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19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8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3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3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42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4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40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48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C/HDL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6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7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7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.93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2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8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7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7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84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88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6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13 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DLc/HDL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7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3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4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.46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.54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3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4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.48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.53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G/HDL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4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6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49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887 </w:t>
            </w:r>
          </w:p>
        </w:tc>
      </w:tr>
      <w:tr w:rsidR="00457606" w:rsidRPr="00457606" w:rsidTr="00A650C1">
        <w:trPr>
          <w:trHeight w:val="290"/>
        </w:trPr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lastRenderedPageBreak/>
              <w:t>Model 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6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6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6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62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62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08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43 </w:t>
            </w:r>
          </w:p>
        </w:tc>
      </w:tr>
    </w:tbl>
    <w:p w:rsidR="00A650C1" w:rsidRPr="00457606" w:rsidRDefault="00A650C1" w:rsidP="00A650C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Compared with participants without CCA plaque, *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&lt;0.05</w:t>
      </w:r>
      <w:r w:rsidRPr="004576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≤0.01</w:t>
      </w:r>
      <w:r w:rsidRPr="004576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***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≤0.001</w:t>
      </w:r>
    </w:p>
    <w:p w:rsidR="00A650C1" w:rsidRPr="00457606" w:rsidRDefault="00A650C1" w:rsidP="00A650C1">
      <w:pPr>
        <w:spacing w:line="480" w:lineRule="auto"/>
        <w:ind w:firstLineChars="200" w:firstLine="440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457606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16169A" w:rsidRPr="00457606">
        <w:rPr>
          <w:rFonts w:ascii="Times New Roman" w:hAnsi="Times New Roman" w:cs="Times New Roman"/>
          <w:color w:val="000000" w:themeColor="text1"/>
          <w:sz w:val="22"/>
        </w:rPr>
        <w:t>S2</w:t>
      </w:r>
      <w:r w:rsidRPr="00457606">
        <w:rPr>
          <w:rFonts w:ascii="Times New Roman" w:hAnsi="Times New Roman" w:cs="Times New Roman"/>
          <w:color w:val="000000" w:themeColor="text1"/>
          <w:sz w:val="22"/>
        </w:rPr>
        <w:t xml:space="preserve">. Covariate-adjusted mean (SEM) lipid profiles according to number of common carotid artery plaqu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7"/>
        <w:gridCol w:w="845"/>
        <w:gridCol w:w="845"/>
        <w:gridCol w:w="845"/>
        <w:gridCol w:w="705"/>
        <w:gridCol w:w="848"/>
        <w:gridCol w:w="1138"/>
        <w:gridCol w:w="706"/>
        <w:gridCol w:w="849"/>
        <w:gridCol w:w="1139"/>
        <w:gridCol w:w="706"/>
        <w:gridCol w:w="931"/>
        <w:gridCol w:w="1424"/>
        <w:gridCol w:w="1136"/>
        <w:gridCol w:w="1272"/>
      </w:tblGrid>
      <w:tr w:rsidR="00457606" w:rsidRPr="00457606" w:rsidTr="00A650C1">
        <w:trPr>
          <w:trHeight w:val="280"/>
        </w:trPr>
        <w:tc>
          <w:tcPr>
            <w:tcW w:w="5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421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umber of common carotid plaque composition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  <w:tc>
          <w:tcPr>
            <w:tcW w:w="8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8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3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4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trend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4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G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59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3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2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7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88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08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43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6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8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8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4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74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09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57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6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2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7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2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7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7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8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12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45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6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7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7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9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7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4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.7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5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08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DL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58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3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2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7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76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00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43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6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3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8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4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2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6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36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DL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55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9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1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9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1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0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27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.12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43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9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6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0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8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0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24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.08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6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n-HDL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57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2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2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3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2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3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27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.51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12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45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3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7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3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9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3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4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42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6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98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C/HDL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57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6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2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7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2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8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27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3.95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7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02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45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7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7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7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9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8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4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.89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0.031 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DLc/HDL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54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3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1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4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31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.46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4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27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.56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43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.3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46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2.4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36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28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.47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4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24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2.54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G/HDL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A650C1">
        <w:trPr>
          <w:trHeight w:val="2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lastRenderedPageBreak/>
              <w:t>Model 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58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53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32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6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7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8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872 </w:t>
            </w:r>
          </w:p>
        </w:tc>
      </w:tr>
      <w:tr w:rsidR="00457606" w:rsidRPr="00457606" w:rsidTr="00A650C1">
        <w:trPr>
          <w:trHeight w:val="290"/>
        </w:trPr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432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62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469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8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85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66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240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58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06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0C1" w:rsidRPr="00457606" w:rsidRDefault="00A650C1" w:rsidP="00A650C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32 </w:t>
            </w:r>
          </w:p>
        </w:tc>
      </w:tr>
    </w:tbl>
    <w:p w:rsidR="00A650C1" w:rsidRPr="00457606" w:rsidRDefault="00A650C1" w:rsidP="00A650C1">
      <w:pPr>
        <w:spacing w:line="480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Compared with participants without CCA plaque, *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&lt;0.05</w:t>
      </w:r>
      <w:r w:rsidRPr="004576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≤0.01</w:t>
      </w:r>
      <w:r w:rsidRPr="004576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***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≤0.001</w:t>
      </w:r>
    </w:p>
    <w:p w:rsidR="0016169A" w:rsidRPr="00457606" w:rsidRDefault="0016169A" w:rsidP="00A650C1">
      <w:pPr>
        <w:spacing w:line="480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6169A" w:rsidRPr="00457606" w:rsidRDefault="0016169A" w:rsidP="0016169A">
      <w:pPr>
        <w:ind w:firstLineChars="200" w:firstLine="440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457606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r w:rsidRPr="00457606">
        <w:rPr>
          <w:rFonts w:ascii="Times New Roman" w:hAnsi="Times New Roman" w:cs="Times New Roman"/>
          <w:color w:val="000000" w:themeColor="text1"/>
          <w:sz w:val="22"/>
        </w:rPr>
        <w:t>able S3. Stratified analysis of association between plasma lipid profiles and prevalence of carotid plaqu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"/>
        <w:gridCol w:w="601"/>
        <w:gridCol w:w="1701"/>
        <w:gridCol w:w="1701"/>
        <w:gridCol w:w="1811"/>
        <w:gridCol w:w="781"/>
        <w:gridCol w:w="222"/>
        <w:gridCol w:w="601"/>
        <w:gridCol w:w="1701"/>
        <w:gridCol w:w="1701"/>
        <w:gridCol w:w="1921"/>
        <w:gridCol w:w="781"/>
      </w:tblGrid>
      <w:tr w:rsidR="00457606" w:rsidRPr="00457606" w:rsidTr="00450D06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Odds ratios (95% CI) for </w:t>
            </w:r>
            <w:r w:rsidRPr="00457606">
              <w:rPr>
                <w:rFonts w:ascii="Times New Roman" w:hAnsi="Times New Roman" w:cs="Times New Roman"/>
                <w:color w:val="000000" w:themeColor="text1"/>
                <w:sz w:val="22"/>
              </w:rPr>
              <w:t>carotid plaq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dds ratios (95% CI) for common carotid artery plaque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714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258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9(0.65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2(0.66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7(0.61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1(0.66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6(0.69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6(0.68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07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5(0.42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52(0.28-0.9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7(0.34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1 (0.45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48(0.26-0.9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2(0.32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8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699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180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5(0.49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7(0.55-1.37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7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7-1.26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1(0.53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5(0.53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0(0.42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20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34(0.64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8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3-1.14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7(0.5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7(0.66-1.42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3(0.57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9(0.67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28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136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180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8(0.65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(0.73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7(0.78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1(0.67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5(0.85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5(0.84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84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5(0.66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55(0.91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51(0.90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5(0.64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54(0.88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7(0.97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39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810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609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7(0.62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1(0.79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9(0.77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9(0.69-1.71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1(0.84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8(0.89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4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1(0.65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6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5-1.48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5(0.82-1.63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8(0.63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9(0.84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9(0.84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29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H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454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154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9 (0.73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69(0.51-0.9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65 (0.47-0.9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3(0.69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71(0.52-0.9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67(0.48-0.9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6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4(0.44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8(0.51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55(0.30-0.9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8(0.51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3(0.70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4 (0.40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652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793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529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9(0.62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8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5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9(0.4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2(0.57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2(0.57-1.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0(0.49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75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1(0.66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67(0.48-0.9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61(0.42-0.9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4(0.68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6(0.54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0.612(0.42-0.9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8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L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579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560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6(0.5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6 (0.78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7(0.94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8(0.57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1(0.82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38(1.011-1.8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8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8(0.50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6(0.85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5(0.86-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1 (0.50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0(0.80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58(0.92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38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580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586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0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5-1.08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8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5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3(0.81-1.88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5(0.48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3(0.88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8(0.96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14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1(0.57-1.15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4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4-1.46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4(0.95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0(0.5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5(0.75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9(0.99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17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n-HDLc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574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714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5(0.85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2(0.82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9(1.01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5(0.92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8(0.94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54(1.12-2.1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10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5(0.47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8(0.80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7(0.74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0(0.44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50(0.85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3(0.76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88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463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880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12(0.66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1(0.86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3(0.79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6(0.69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6(0.95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0(0.82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27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0(0.77-1.56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1(0.78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44(1.02-2.0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8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3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6(0.89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62(1.141-2.3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7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/HDLc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880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454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7(0.71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4(0.91-1.70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41(1.02-1.9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2(0.67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8(0.94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49(1.08-2.0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2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6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5-2.89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8(0.61-1.90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4(0.93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2(0.97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1(0.62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8(0.82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75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939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807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5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7-2.159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6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8-1.63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65(1.059-2.5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72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9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7(0.69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62(1.03-2.5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30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6(0.6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2(0.85-1.75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5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4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9(0.55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7(0.89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6(0.95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9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DLc/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H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Lc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922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590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9(0.88-1.62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4(0.84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71(1.25-2.35</w:t>
            </w:r>
            <w:r w:rsidRPr="0045760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2"/>
              </w:rPr>
              <w:t>)</w:t>
            </w: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2(0.83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20(0.88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72(1.26-2.3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4(0.77-2.32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6(0.60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92(1.07-3.4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34(0.75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2(0.56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4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5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129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711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668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6(0.78-1.73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3(0.60-1.46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79(1.14-2.8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2(0.81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8(0.62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91(1.20-3.0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24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1(0.84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2(0.86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74(1.23-2.4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8(0.75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5(0.88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>1.65(1.16-2.3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2"/>
              </w:rPr>
              <w:t xml:space="preserve">0.003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/HDLc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633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233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lastRenderedPageBreak/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6(0.78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9(0.789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4(0.82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4(0.6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5(0.76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4(0.82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390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7(0.44-1.35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8(0.50-1.55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4(0.48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0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0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2(0.45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1(0.3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39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981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0.158</w:t>
            </w:r>
            <w:r w:rsidRPr="004576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$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3(0.49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6(0.63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8(0.63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6(0.50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2(0.53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3(0.52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492 </w:t>
            </w:r>
          </w:p>
        </w:tc>
      </w:tr>
      <w:tr w:rsidR="00457606" w:rsidRPr="00457606" w:rsidTr="00450D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2(0.83-1.80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2(0.77-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7(0.81-1.71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5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8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3-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6(0.79-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1</w:t>
            </w:r>
            <w:r w:rsidRPr="004576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3-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69A" w:rsidRPr="00457606" w:rsidRDefault="0016169A" w:rsidP="00450D0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5760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299 </w:t>
            </w:r>
          </w:p>
        </w:tc>
      </w:tr>
    </w:tbl>
    <w:p w:rsidR="0016169A" w:rsidRPr="00457606" w:rsidRDefault="0016169A" w:rsidP="0016169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Compared with the lowest quarter, *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&lt;0.05</w:t>
      </w:r>
      <w:r w:rsidRPr="004576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≤0.01</w:t>
      </w:r>
      <w:r w:rsidRPr="0045760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***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≤0.001; </w:t>
      </w:r>
      <w:r w:rsidRPr="00457606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2"/>
          <w:vertAlign w:val="superscript"/>
        </w:rPr>
        <w:t>$</w:t>
      </w:r>
      <w:r w:rsidRPr="0045760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57606">
        <w:rPr>
          <w:rFonts w:ascii="Times New Roman" w:hAnsi="Times New Roman" w:cs="Times New Roman"/>
          <w:color w:val="000000" w:themeColor="text1"/>
          <w:sz w:val="20"/>
          <w:szCs w:val="20"/>
        </w:rPr>
        <w:t>value for interaction.</w:t>
      </w:r>
    </w:p>
    <w:p w:rsidR="0016169A" w:rsidRPr="00457606" w:rsidRDefault="0016169A" w:rsidP="00A650C1">
      <w:pPr>
        <w:spacing w:line="480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6169A" w:rsidRPr="00457606" w:rsidRDefault="0016169A" w:rsidP="00A650C1">
      <w:pPr>
        <w:spacing w:line="48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  <w:sectPr w:rsidR="0016169A" w:rsidRPr="00457606" w:rsidSect="00A650C1">
          <w:pgSz w:w="16838" w:h="11906" w:orient="landscape"/>
          <w:pgMar w:top="1134" w:right="851" w:bottom="1134" w:left="851" w:header="851" w:footer="992" w:gutter="0"/>
          <w:cols w:space="425"/>
          <w:docGrid w:type="linesAndChars" w:linePitch="312"/>
        </w:sectPr>
      </w:pPr>
    </w:p>
    <w:p w:rsidR="00AF45E6" w:rsidRPr="00457606" w:rsidRDefault="00AF45E6" w:rsidP="00A650C1">
      <w:pPr>
        <w:rPr>
          <w:color w:val="000000" w:themeColor="text1"/>
        </w:rPr>
      </w:pPr>
    </w:p>
    <w:sectPr w:rsidR="00AF45E6" w:rsidRPr="00457606" w:rsidSect="00605503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6203" w:rsidRDefault="00126203" w:rsidP="00605503">
      <w:r>
        <w:separator/>
      </w:r>
    </w:p>
  </w:endnote>
  <w:endnote w:type="continuationSeparator" w:id="0">
    <w:p w:rsidR="00126203" w:rsidRDefault="00126203" w:rsidP="00605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9069d8b3.B">
    <w:altName w:val="Times New Roman"/>
    <w:panose1 w:val="00000000000000000000"/>
    <w:charset w:val="00"/>
    <w:family w:val="roman"/>
    <w:notTrueType/>
    <w:pitch w:val="default"/>
  </w:font>
  <w:font w:name="AdvOTb92eb7df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6203" w:rsidRDefault="00126203" w:rsidP="00605503">
      <w:r>
        <w:separator/>
      </w:r>
    </w:p>
  </w:footnote>
  <w:footnote w:type="continuationSeparator" w:id="0">
    <w:p w:rsidR="00126203" w:rsidRDefault="00126203" w:rsidP="00605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76C"/>
    <w:rsid w:val="000711C5"/>
    <w:rsid w:val="00126203"/>
    <w:rsid w:val="0016169A"/>
    <w:rsid w:val="00187BD7"/>
    <w:rsid w:val="00261653"/>
    <w:rsid w:val="0026176C"/>
    <w:rsid w:val="004316CA"/>
    <w:rsid w:val="00457606"/>
    <w:rsid w:val="00467184"/>
    <w:rsid w:val="00544A5E"/>
    <w:rsid w:val="00605503"/>
    <w:rsid w:val="00621504"/>
    <w:rsid w:val="00690CED"/>
    <w:rsid w:val="009852A4"/>
    <w:rsid w:val="009D72A9"/>
    <w:rsid w:val="00A650C1"/>
    <w:rsid w:val="00AF45E6"/>
    <w:rsid w:val="00B20E89"/>
    <w:rsid w:val="00B22072"/>
    <w:rsid w:val="00B771BF"/>
    <w:rsid w:val="00D91ECF"/>
    <w:rsid w:val="00DC0F52"/>
    <w:rsid w:val="00E066AC"/>
    <w:rsid w:val="00E16E86"/>
    <w:rsid w:val="00E211C5"/>
    <w:rsid w:val="00F1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7C1DA2-E8C4-4215-95BA-444EEFA8A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550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0550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055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5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50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05503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0550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批注框文本 Char"/>
    <w:basedOn w:val="a0"/>
    <w:link w:val="a5"/>
    <w:uiPriority w:val="99"/>
    <w:semiHidden/>
    <w:rsid w:val="006055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550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0550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550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0550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5503"/>
    <w:rPr>
      <w:rFonts w:ascii="等线" w:eastAsia="等线" w:hAnsi="等线"/>
      <w:noProof/>
      <w:sz w:val="20"/>
    </w:rPr>
  </w:style>
  <w:style w:type="character" w:customStyle="1" w:styleId="Char2">
    <w:name w:val="批注文字 Char"/>
    <w:basedOn w:val="a0"/>
    <w:link w:val="a6"/>
    <w:uiPriority w:val="99"/>
    <w:semiHidden/>
    <w:rsid w:val="00605503"/>
  </w:style>
  <w:style w:type="paragraph" w:styleId="a6">
    <w:name w:val="annotation text"/>
    <w:basedOn w:val="a"/>
    <w:link w:val="Char2"/>
    <w:uiPriority w:val="99"/>
    <w:semiHidden/>
    <w:unhideWhenUsed/>
    <w:rsid w:val="00605503"/>
    <w:pPr>
      <w:jc w:val="left"/>
    </w:pPr>
  </w:style>
  <w:style w:type="character" w:customStyle="1" w:styleId="Char3">
    <w:name w:val="批注主题 Char"/>
    <w:basedOn w:val="Char2"/>
    <w:link w:val="a7"/>
    <w:uiPriority w:val="99"/>
    <w:semiHidden/>
    <w:rsid w:val="00605503"/>
    <w:rPr>
      <w:b/>
      <w:bCs/>
    </w:rPr>
  </w:style>
  <w:style w:type="paragraph" w:styleId="a7">
    <w:name w:val="annotation subject"/>
    <w:basedOn w:val="a6"/>
    <w:next w:val="a6"/>
    <w:link w:val="Char3"/>
    <w:uiPriority w:val="99"/>
    <w:semiHidden/>
    <w:unhideWhenUsed/>
    <w:rsid w:val="00605503"/>
    <w:rPr>
      <w:b/>
      <w:bCs/>
    </w:rPr>
  </w:style>
  <w:style w:type="character" w:styleId="a8">
    <w:name w:val="Hyperlink"/>
    <w:basedOn w:val="a0"/>
    <w:uiPriority w:val="99"/>
    <w:unhideWhenUsed/>
    <w:rsid w:val="0016169A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16169A"/>
    <w:rPr>
      <w:color w:val="800080"/>
      <w:u w:val="single"/>
    </w:rPr>
  </w:style>
  <w:style w:type="paragraph" w:customStyle="1" w:styleId="msonormal0">
    <w:name w:val="msonormal"/>
    <w:basedOn w:val="a"/>
    <w:rsid w:val="001616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616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16169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1616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65">
    <w:name w:val="xl65"/>
    <w:basedOn w:val="a"/>
    <w:rsid w:val="0016169A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1616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6169A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616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16169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616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6169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6169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16169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16169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16169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16169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6169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16169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16169A"/>
    <w:pPr>
      <w:ind w:firstLineChars="200" w:firstLine="420"/>
    </w:pPr>
  </w:style>
  <w:style w:type="character" w:customStyle="1" w:styleId="highlight">
    <w:name w:val="highlight"/>
    <w:basedOn w:val="a0"/>
    <w:rsid w:val="0016169A"/>
  </w:style>
  <w:style w:type="character" w:styleId="ab">
    <w:name w:val="annotation reference"/>
    <w:basedOn w:val="a0"/>
    <w:uiPriority w:val="99"/>
    <w:semiHidden/>
    <w:unhideWhenUsed/>
    <w:rsid w:val="0016169A"/>
    <w:rPr>
      <w:sz w:val="21"/>
      <w:szCs w:val="21"/>
    </w:rPr>
  </w:style>
  <w:style w:type="character" w:customStyle="1" w:styleId="fontstyle01">
    <w:name w:val="fontstyle01"/>
    <w:basedOn w:val="a0"/>
    <w:rsid w:val="0016169A"/>
    <w:rPr>
      <w:rFonts w:ascii="AdvOT9069d8b3.B" w:hAnsi="AdvOT9069d8b3.B" w:hint="default"/>
      <w:b w:val="0"/>
      <w:bCs w:val="0"/>
      <w:i w:val="0"/>
      <w:iCs w:val="0"/>
      <w:color w:val="008293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405274775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455</Words>
  <Characters>8294</Characters>
  <Application>Microsoft Office Word</Application>
  <DocSecurity>0</DocSecurity>
  <Lines>69</Lines>
  <Paragraphs>19</Paragraphs>
  <ScaleCrop>false</ScaleCrop>
  <Company/>
  <LinksUpToDate>false</LinksUpToDate>
  <CharactersWithSpaces>9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ongjian</dc:creator>
  <cp:keywords/>
  <dc:description/>
  <cp:lastModifiedBy>Bo Yacong</cp:lastModifiedBy>
  <cp:revision>18</cp:revision>
  <dcterms:created xsi:type="dcterms:W3CDTF">2019-07-13T04:52:00Z</dcterms:created>
  <dcterms:modified xsi:type="dcterms:W3CDTF">2019-10-21T14:30:00Z</dcterms:modified>
</cp:coreProperties>
</file>